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360" w:type="dxa"/>
        <w:jc w:val="center"/>
        <w:tblLook w:val="04A0" w:firstRow="1" w:lastRow="0" w:firstColumn="1" w:lastColumn="0" w:noHBand="0" w:noVBand="1"/>
      </w:tblPr>
      <w:tblGrid>
        <w:gridCol w:w="2235"/>
        <w:gridCol w:w="6833"/>
        <w:gridCol w:w="2292"/>
      </w:tblGrid>
      <w:tr w:rsidR="0022672A" w:rsidRPr="00662C71" w14:paraId="4F8DEA6D" w14:textId="77777777" w:rsidTr="00F629F4">
        <w:trPr>
          <w:trHeight w:val="320"/>
          <w:jc w:val="center"/>
        </w:trPr>
        <w:tc>
          <w:tcPr>
            <w:tcW w:w="11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1598A6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able 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- Consensus on Exercise Reporting Template Example - Adapted from Slade et al., (2016)</w:t>
            </w:r>
          </w:p>
        </w:tc>
      </w:tr>
      <w:tr w:rsidR="0022672A" w:rsidRPr="00662C71" w14:paraId="540D3AE6" w14:textId="77777777" w:rsidTr="00F629F4">
        <w:trPr>
          <w:trHeight w:val="18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3470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6230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9970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171BD085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61E6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thor/year</w:t>
            </w:r>
          </w:p>
        </w:tc>
        <w:tc>
          <w:tcPr>
            <w:tcW w:w="6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6DF4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E25C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6077FD3A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43C7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tle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EB62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CA05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3CC0C558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A8AFC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viewer and date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2DB7C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FA4B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3BA928A6" w14:textId="77777777" w:rsidTr="00F629F4">
        <w:trPr>
          <w:trHeight w:val="20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FA05A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77F4D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8850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3595BDB2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3BFF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A1B8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E1E5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CORE </w:t>
            </w:r>
          </w:p>
        </w:tc>
      </w:tr>
      <w:tr w:rsidR="0022672A" w:rsidRPr="00662C71" w14:paraId="5416A1D2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B35A6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5EEED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0131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 =1, No = 0, N/A</w:t>
            </w:r>
          </w:p>
        </w:tc>
      </w:tr>
      <w:tr w:rsidR="0022672A" w:rsidRPr="00662C71" w14:paraId="017A340F" w14:textId="77777777" w:rsidTr="00F629F4">
        <w:trPr>
          <w:trHeight w:val="2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ADA26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F83A6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58B7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1D18B84E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D32E" w14:textId="77777777" w:rsidR="0022672A" w:rsidRPr="00662C71" w:rsidRDefault="0022672A" w:rsidP="00F629F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5A3C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ercise equipment reported in detai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A2E3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546A2860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5A02" w14:textId="77777777" w:rsidR="0022672A" w:rsidRPr="00662C71" w:rsidRDefault="0022672A" w:rsidP="00F629F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D81D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fications/expertise/training reported in detai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C520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1B367D7C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DD38" w14:textId="77777777" w:rsidR="0022672A" w:rsidRPr="00662C71" w:rsidRDefault="0022672A" w:rsidP="00F629F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67DE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ividual or group exercises described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5DCF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12C2C614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AE44" w14:textId="77777777" w:rsidR="0022672A" w:rsidRPr="00662C71" w:rsidRDefault="0022672A" w:rsidP="00F629F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11F9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pervised or unsupervised described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668B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6E8408E0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B01A" w14:textId="77777777" w:rsidR="0022672A" w:rsidRPr="00662C71" w:rsidRDefault="0022672A" w:rsidP="00F629F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B030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dherence measured/reported and how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D3A4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4C7E783A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7275" w14:textId="77777777" w:rsidR="0022672A" w:rsidRPr="00662C71" w:rsidRDefault="0022672A" w:rsidP="00F629F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E0BA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tivation strategies described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FA78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46A6A6DA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3079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a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5EE9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ules for progression described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D906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18F14B9B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D3B6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b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B0C8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ercise progression described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9CF5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6D8D5E8C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42A9" w14:textId="77777777" w:rsidR="0022672A" w:rsidRPr="00662C71" w:rsidRDefault="0022672A" w:rsidP="00F629F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46ED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Description of </w:t>
            </w:r>
            <w:r w:rsidRPr="00662C7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each exercise </w:t>
            </w: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 detai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E3EB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2BA74F68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1931" w14:textId="77777777" w:rsidR="0022672A" w:rsidRPr="00662C71" w:rsidRDefault="0022672A" w:rsidP="00F629F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6238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cription of home program content N/A if non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A3A9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3027671A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076C" w14:textId="77777777" w:rsidR="0022672A" w:rsidRPr="00662C71" w:rsidRDefault="0022672A" w:rsidP="00F629F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8E60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cribe non-exercise components N/A if non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F867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46E0C23C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288F" w14:textId="77777777" w:rsidR="0022672A" w:rsidRPr="00662C71" w:rsidRDefault="0022672A" w:rsidP="00F629F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E72B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cribe if any adverse events occurred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21C8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7384E611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43B3" w14:textId="77777777" w:rsidR="0022672A" w:rsidRPr="00662C71" w:rsidRDefault="0022672A" w:rsidP="00F629F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03F2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at setting were they performed described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0D32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3C183F0A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1AA4" w14:textId="77777777" w:rsidR="0022672A" w:rsidRPr="00662C71" w:rsidRDefault="0022672A" w:rsidP="00F629F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DC92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TAILED description of the intervention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A275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560343D3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48FD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a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CA08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Describe exercises are generic or tailored to the individual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709E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3BDB487E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DB1B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b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7267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cribe how they were tailored (N/A if generic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99DC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50D7C7D2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CCC2" w14:textId="77777777" w:rsidR="0022672A" w:rsidRPr="00662C71" w:rsidRDefault="0022672A" w:rsidP="00F629F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1727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cribe decision for starting leve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037F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15EB5235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B556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a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42E3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Describe how fidelity was assessed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E379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5CF4E579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D6609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b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5C9C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cribe whether it was delivered as planned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9188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27D8227B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2F58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1B63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6554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672A" w:rsidRPr="00662C71" w14:paraId="617FC586" w14:textId="77777777" w:rsidTr="00F629F4">
        <w:trPr>
          <w:trHeight w:val="320"/>
          <w:jc w:val="center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F8FCB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C20AF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AD6B" w14:textId="77777777" w:rsidR="0022672A" w:rsidRPr="00662C71" w:rsidRDefault="0022672A" w:rsidP="00F629F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62C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score = </w:t>
            </w:r>
          </w:p>
        </w:tc>
      </w:tr>
    </w:tbl>
    <w:p w14:paraId="7DA3EF51" w14:textId="77777777" w:rsidR="005A6BA9" w:rsidRDefault="005A6BA9"/>
    <w:sectPr w:rsidR="005A6BA9" w:rsidSect="002267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72A"/>
    <w:rsid w:val="0022672A"/>
    <w:rsid w:val="005A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08A4E"/>
  <w15:chartTrackingRefBased/>
  <w15:docId w15:val="{F4652FEF-0F4D-4740-A5F7-A3AEF0A56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7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Thomas</dc:creator>
  <cp:keywords/>
  <dc:description/>
  <cp:lastModifiedBy>Hughes, Thomas</cp:lastModifiedBy>
  <cp:revision>1</cp:revision>
  <dcterms:created xsi:type="dcterms:W3CDTF">2023-07-13T15:17:00Z</dcterms:created>
  <dcterms:modified xsi:type="dcterms:W3CDTF">2023-07-13T15:18:00Z</dcterms:modified>
</cp:coreProperties>
</file>